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240" w:after="6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Appendix 1 : Data Collection Elements</w:t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  <w:u w:val="single"/>
        </w:rPr>
        <w:t>Baseline/Pre-treatment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Age at time of diagnosis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Sex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Tumour laterality and lobe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AJCC 8 ed stage (TNM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Biopsy confirmed (yes/no)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if confirmed, pathological subtype (Adenoca, SCC, Large Cell, NOS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FEV1, DLCO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ECOG Performance Status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PET scan prior to SBRT (yes vs no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Invasive mediastinal staging prior to SBRT (yes vs no). 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If yes EBUS vs Mediastinoscopy vs other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Smoking Status (Current, Ex-smoker, Never smoker). </w:t>
      </w:r>
    </w:p>
    <w:p>
      <w:pPr>
        <w:pStyle w:val="ListParagraph"/>
        <w:numPr>
          <w:ilvl w:val="1"/>
          <w:numId w:val="4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If a smoker, Pack-Year History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  <w:u w:val="single"/>
        </w:rPr>
        <w:t>SBRT data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Prescription dose (e.g 34 Gy in 1 fraction)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# of fractions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Maximum dose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Treatment Start date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 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  <w:u w:val="single"/>
        </w:rPr>
        <w:t>Surgical Minimum Dataset: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Resection type &amp; date            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Wedge, segment, lobe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Minimally-invasive, open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LN dissection (at least 3 N2 &amp; 1 N1 stations, recommended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  <w:t>Complications : Ottawa </w:t>
      </w:r>
      <w:r>
        <w:rPr>
          <w:rFonts w:eastAsia="Times New Roman" w:cs="Times New Roman" w:ascii="Times New Roman" w:hAnsi="Times New Roman"/>
          <w:color w:val="333333"/>
          <w:shd w:fill="FFFFFF" w:val="clear"/>
          <w:lang w:val="en-US"/>
        </w:rPr>
        <w:t>Thoracic Morbidity &amp; Mortality</w:t>
      </w:r>
      <w:r>
        <w:rPr>
          <w:rFonts w:eastAsia="Times New Roman" w:cs="Times New Roman" w:ascii="Times New Roman" w:hAnsi="Times New Roman"/>
          <w:color w:val="000000"/>
          <w:lang w:val="en-US"/>
        </w:rPr>
        <w:t> Classification system (</w:t>
      </w:r>
      <w:hyperlink r:id="rId2" w:tgtFrame="_blank">
        <w:r>
          <w:rPr>
            <w:rStyle w:val="InternetLink"/>
            <w:rFonts w:eastAsia="Times New Roman" w:cs="Times New Roman" w:ascii="Times New Roman" w:hAnsi="Times New Roman"/>
            <w:color w:val="1155CC"/>
            <w:u w:val="single"/>
            <w:lang w:val="en-US"/>
          </w:rPr>
          <w:t>https://ottawatmm.org/#classify</w:t>
        </w:r>
      </w:hyperlink>
      <w:r>
        <w:rPr>
          <w:rFonts w:eastAsia="Times New Roman" w:cs="Times New Roman" w:ascii="Times New Roman" w:hAnsi="Times New Roman"/>
          <w:color w:val="333333"/>
          <w:shd w:fill="FFFFFF" w:val="clear"/>
          <w:lang w:val="en-US"/>
        </w:rPr>
        <w:t>). </w:t>
      </w:r>
    </w:p>
    <w:p>
      <w:pPr>
        <w:pStyle w:val="ListParagraph"/>
        <w:numPr>
          <w:ilvl w:val="1"/>
          <w:numId w:val="2"/>
        </w:numPr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333333"/>
          <w:shd w:fill="FFFFFF" w:val="clear"/>
          <w:lang w:val="en-US"/>
        </w:rPr>
        <w:t>This is a validated system modeled after the Clavien-Dindo system and specific to Thoracic Surgery. All major Canadian Thoracic Surgery programs currently use this classification system to evaluate surgical complications.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  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  <w:u w:val="single"/>
        </w:rPr>
        <w:t>Outcomes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Adverse Events or complications: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color w:val="000000"/>
        </w:rPr>
        <w:t>Severity of adverse events will be evaluated using the Common Terminology Criteria for Adverse Events (CTCAE) v5.0 grading scale (</w:t>
      </w:r>
      <w:hyperlink r:id="rId3" w:tgtFrame="_blank">
        <w:r>
          <w:rPr>
            <w:rStyle w:val="InternetLink"/>
            <w:rFonts w:eastAsia="Times New Roman" w:cs="Times New Roman" w:ascii="Times New Roman" w:hAnsi="Times New Roman"/>
            <w:color w:val="1155CC"/>
            <w:u w:val="single"/>
          </w:rPr>
          <w:t>https://ctep.cancer.gov/protocoldevelopment/electronic_applications/docs/CTCAE_v5_Quick_Reference_5x7.pdf</w:t>
        </w:r>
      </w:hyperlink>
      <w:r>
        <w:rPr>
          <w:rFonts w:eastAsia="Times New Roman" w:cs="Times New Roman" w:ascii="Times New Roman" w:hAnsi="Times New Roman"/>
          <w:color w:val="000000"/>
        </w:rPr>
        <w:t>)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4"/>
      <w:footerReference w:type="default" r:id="rId5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ABR-BRIDGE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0" w:hanging="400"/>
      </w:pPr>
      <w:rPr/>
    </w:lvl>
    <w:lvl w:ilvl="1">
      <w:start w:val="1"/>
      <w:numFmt w:val="lowerRoman"/>
      <w:lvlText w:val="%2."/>
      <w:lvlJc w:val="left"/>
      <w:pPr>
        <w:tabs>
          <w:tab w:val="num" w:pos="0"/>
        </w:tabs>
        <w:ind w:left="1080" w:hanging="72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44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16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288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60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3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04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576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  <w:bCs w:val="false"/>
      </w:rPr>
    </w:lvl>
    <w:lvl w:ilvl="1">
      <w:start w:val="1"/>
      <w:numFmt w:val="lowerRoman"/>
      <w:lvlText w:val="%2."/>
      <w:lvlJc w:val="righ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1">
    <w:name w:val="WW8Num2z1"/>
    <w:qFormat/>
    <w:rPr/>
  </w:style>
  <w:style w:type="character" w:styleId="WW8Num3z0">
    <w:name w:val="WW8Num3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erChar">
    <w:name w:val="Header Char"/>
    <w:qFormat/>
    <w:rPr>
      <w:sz w:val="24"/>
      <w:szCs w:val="24"/>
      <w:lang w:val="en-CA"/>
    </w:rPr>
  </w:style>
  <w:style w:type="character" w:styleId="FooterChar">
    <w:name w:val="Footer Char"/>
    <w:qFormat/>
    <w:rPr>
      <w:sz w:val="24"/>
      <w:szCs w:val="24"/>
      <w:lang w:val="en-CA"/>
    </w:rPr>
  </w:style>
  <w:style w:type="character" w:styleId="PageNumber">
    <w:name w:val="Page Number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4"/>
      <w:szCs w:val="24"/>
      <w:lang w:val="en-CA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4"/>
      <w:szCs w:val="24"/>
      <w:lang w:val="en-C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en-C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ebmail.manitoba-ehealth.ca/owa/redir.aspx?C=lhoo7nHSw3q8iTMU0U_Dy8LyWzQHceFwgg25SL7fuO-E1YQee9nXCA..&amp;URL=https%3A%2F%2Fottawatmm.org%2F%23classify" TargetMode="External"/><Relationship Id="rId3" Type="http://schemas.openxmlformats.org/officeDocument/2006/relationships/hyperlink" Target="https://webmail.manitoba-ehealth.ca/owa/redir.aspx?C=4U-_bV4X8zDs1SXc345wOPhAOo-xnm-OYg5tgTXXws-E1YQee9nXCA..&amp;URL=https%3A%2F%2Fctep.cancer.gov%2Fprotocoldevelopment%2Felectronic_applications%2Fdocs%2FCTCAE_v5_Quick_Reference_5x7.pdf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19:44:00Z</dcterms:created>
  <dc:creator>Biniam Kidane</dc:creator>
  <dc:description/>
  <dc:language>en-US</dc:language>
  <cp:lastModifiedBy>Biniam Kidane</cp:lastModifiedBy>
  <dcterms:modified xsi:type="dcterms:W3CDTF">2020-09-12T19:45:00Z</dcterms:modified>
  <cp:revision>1</cp:revision>
  <dc:subject/>
  <dc:title/>
</cp:coreProperties>
</file>